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A0370" w14:textId="77777777" w:rsidR="002C2417" w:rsidRPr="000B0751" w:rsidRDefault="002C2417" w:rsidP="002C2417">
      <w:pPr>
        <w:pStyle w:val="Caption"/>
        <w:keepNext/>
        <w:outlineLvl w:val="0"/>
        <w:rPr>
          <w:rFonts w:ascii="Arial" w:hAnsi="Arial" w:cs="Arial"/>
          <w:bCs/>
          <w:i w:val="0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Supplementary </w:t>
      </w:r>
      <w:r w:rsidRPr="000B0751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1</w:t>
      </w:r>
      <w:r w:rsidRPr="000B0751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. Nerve Conduction Studies pre and post-bariatric surgery</w:t>
      </w:r>
      <w:r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(n=9)</w:t>
      </w:r>
      <w:r w:rsidRPr="000B0751">
        <w:rPr>
          <w:rFonts w:ascii="Arial" w:hAnsi="Arial" w:cs="Arial"/>
          <w:bCs/>
          <w:i w:val="0"/>
          <w:color w:val="000000" w:themeColor="text1"/>
          <w:sz w:val="24"/>
          <w:szCs w:val="24"/>
        </w:rPr>
        <w:t xml:space="preserve">. </w:t>
      </w:r>
    </w:p>
    <w:p w14:paraId="724296D5" w14:textId="77777777" w:rsidR="002C2417" w:rsidRPr="009011FC" w:rsidRDefault="002C2417" w:rsidP="002C2417"/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686"/>
        <w:gridCol w:w="1843"/>
        <w:gridCol w:w="1559"/>
        <w:gridCol w:w="1082"/>
      </w:tblGrid>
      <w:tr w:rsidR="002C2417" w:rsidRPr="000B0751" w14:paraId="06C57359" w14:textId="77777777" w:rsidTr="00E77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A15D97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</w:rPr>
            </w:pPr>
            <w:r>
              <w:rPr>
                <w:rFonts w:cs="Arial"/>
              </w:rPr>
              <w:t>Neurophysiology</w:t>
            </w:r>
          </w:p>
        </w:tc>
        <w:tc>
          <w:tcPr>
            <w:tcW w:w="1843" w:type="dxa"/>
          </w:tcPr>
          <w:p w14:paraId="6C905F91" w14:textId="77777777" w:rsidR="002C2417" w:rsidRPr="000B0751" w:rsidRDefault="002C24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0B0751">
              <w:rPr>
                <w:rFonts w:cs="Arial"/>
              </w:rPr>
              <w:t>Baseline</w:t>
            </w:r>
          </w:p>
        </w:tc>
        <w:tc>
          <w:tcPr>
            <w:tcW w:w="1559" w:type="dxa"/>
          </w:tcPr>
          <w:p w14:paraId="79AF254C" w14:textId="77777777" w:rsidR="002C2417" w:rsidRPr="000B0751" w:rsidRDefault="002C24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0B0751">
              <w:rPr>
                <w:rFonts w:cs="Arial"/>
              </w:rPr>
              <w:t>12 Months</w:t>
            </w:r>
          </w:p>
        </w:tc>
        <w:tc>
          <w:tcPr>
            <w:tcW w:w="1082" w:type="dxa"/>
          </w:tcPr>
          <w:p w14:paraId="4F36DCE7" w14:textId="77777777" w:rsidR="002C2417" w:rsidRPr="000B0751" w:rsidRDefault="002C24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0B0751">
              <w:rPr>
                <w:rFonts w:cs="Arial"/>
              </w:rPr>
              <w:t>p-value</w:t>
            </w:r>
          </w:p>
        </w:tc>
      </w:tr>
      <w:tr w:rsidR="002C2417" w:rsidRPr="000B0751" w14:paraId="7A4E2425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E6C03F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Sural </w:t>
            </w:r>
            <w:r>
              <w:rPr>
                <w:rFonts w:cs="Arial"/>
                <w:b w:val="0"/>
                <w:bCs w:val="0"/>
              </w:rPr>
              <w:t>nerve l</w:t>
            </w:r>
            <w:r w:rsidRPr="000B0751">
              <w:rPr>
                <w:rFonts w:cs="Arial"/>
                <w:b w:val="0"/>
                <w:bCs w:val="0"/>
              </w:rPr>
              <w:t>atency (</w:t>
            </w:r>
            <w:proofErr w:type="spellStart"/>
            <w:r w:rsidRPr="000B0751">
              <w:rPr>
                <w:rFonts w:cs="Arial"/>
                <w:b w:val="0"/>
                <w:bCs w:val="0"/>
              </w:rPr>
              <w:t>ms</w:t>
            </w:r>
            <w:proofErr w:type="spellEnd"/>
            <w:r w:rsidRPr="000B0751">
              <w:rPr>
                <w:rFonts w:cs="Arial"/>
                <w:b w:val="0"/>
                <w:bCs w:val="0"/>
              </w:rPr>
              <w:t>)</w:t>
            </w:r>
          </w:p>
        </w:tc>
        <w:tc>
          <w:tcPr>
            <w:tcW w:w="1843" w:type="dxa"/>
          </w:tcPr>
          <w:p w14:paraId="326A2374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2.84 (0.55)</w:t>
            </w:r>
          </w:p>
        </w:tc>
        <w:tc>
          <w:tcPr>
            <w:tcW w:w="1559" w:type="dxa"/>
          </w:tcPr>
          <w:p w14:paraId="2CDEE891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3.04 (0.32)</w:t>
            </w:r>
          </w:p>
        </w:tc>
        <w:tc>
          <w:tcPr>
            <w:tcW w:w="1082" w:type="dxa"/>
          </w:tcPr>
          <w:p w14:paraId="7E8CCAD4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384</w:t>
            </w:r>
          </w:p>
        </w:tc>
      </w:tr>
      <w:tr w:rsidR="002C2417" w:rsidRPr="000B0751" w14:paraId="54C0ABA0" w14:textId="77777777" w:rsidTr="00E77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CD8678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Sural </w:t>
            </w:r>
            <w:r>
              <w:rPr>
                <w:rFonts w:cs="Arial"/>
                <w:b w:val="0"/>
                <w:bCs w:val="0"/>
              </w:rPr>
              <w:t>nerve a</w:t>
            </w:r>
            <w:r w:rsidRPr="000B0751">
              <w:rPr>
                <w:rFonts w:cs="Arial"/>
                <w:b w:val="0"/>
                <w:bCs w:val="0"/>
              </w:rPr>
              <w:t>mplitude (</w:t>
            </w:r>
            <w:r w:rsidRPr="000B0751">
              <w:rPr>
                <w:rFonts w:cs="Arial"/>
                <w:b w:val="0"/>
                <w:bCs w:val="0"/>
              </w:rPr>
              <w:sym w:font="Symbol" w:char="F06D"/>
            </w:r>
            <w:r w:rsidRPr="000B0751">
              <w:rPr>
                <w:rFonts w:cs="Arial"/>
                <w:b w:val="0"/>
                <w:bCs w:val="0"/>
              </w:rPr>
              <w:t>V)</w:t>
            </w:r>
          </w:p>
        </w:tc>
        <w:tc>
          <w:tcPr>
            <w:tcW w:w="1843" w:type="dxa"/>
          </w:tcPr>
          <w:p w14:paraId="41AC7A24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8.15 (5.68)</w:t>
            </w:r>
          </w:p>
        </w:tc>
        <w:tc>
          <w:tcPr>
            <w:tcW w:w="1559" w:type="dxa"/>
          </w:tcPr>
          <w:p w14:paraId="10D69B09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6.94 (3.84)</w:t>
            </w:r>
          </w:p>
        </w:tc>
        <w:tc>
          <w:tcPr>
            <w:tcW w:w="1082" w:type="dxa"/>
          </w:tcPr>
          <w:p w14:paraId="14066796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820</w:t>
            </w:r>
          </w:p>
        </w:tc>
      </w:tr>
      <w:tr w:rsidR="002C2417" w:rsidRPr="000B0751" w14:paraId="7C939A15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84F38F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Sural </w:t>
            </w:r>
            <w:r>
              <w:rPr>
                <w:rFonts w:cs="Arial"/>
                <w:b w:val="0"/>
                <w:bCs w:val="0"/>
              </w:rPr>
              <w:t>nerve v</w:t>
            </w:r>
            <w:r w:rsidRPr="000B0751">
              <w:rPr>
                <w:rFonts w:cs="Arial"/>
                <w:b w:val="0"/>
                <w:bCs w:val="0"/>
              </w:rPr>
              <w:t>elocity (m/s)</w:t>
            </w:r>
          </w:p>
        </w:tc>
        <w:tc>
          <w:tcPr>
            <w:tcW w:w="1843" w:type="dxa"/>
          </w:tcPr>
          <w:p w14:paraId="4D80BE5E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9.9 (6.69)</w:t>
            </w:r>
          </w:p>
        </w:tc>
        <w:tc>
          <w:tcPr>
            <w:tcW w:w="1559" w:type="dxa"/>
          </w:tcPr>
          <w:p w14:paraId="5F13FB15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6.5 (4.04)</w:t>
            </w:r>
          </w:p>
        </w:tc>
        <w:tc>
          <w:tcPr>
            <w:tcW w:w="1082" w:type="dxa"/>
          </w:tcPr>
          <w:p w14:paraId="1C9433CA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380</w:t>
            </w:r>
          </w:p>
        </w:tc>
      </w:tr>
      <w:tr w:rsidR="002C2417" w:rsidRPr="000B0751" w14:paraId="43266865" w14:textId="77777777" w:rsidTr="00E77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58AFF54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Peroneal </w:t>
            </w:r>
            <w:r>
              <w:rPr>
                <w:rFonts w:cs="Arial"/>
                <w:b w:val="0"/>
                <w:bCs w:val="0"/>
              </w:rPr>
              <w:t>nerve l</w:t>
            </w:r>
            <w:r w:rsidRPr="000B0751">
              <w:rPr>
                <w:rFonts w:cs="Arial"/>
                <w:b w:val="0"/>
                <w:bCs w:val="0"/>
              </w:rPr>
              <w:t>atency (</w:t>
            </w:r>
            <w:proofErr w:type="spellStart"/>
            <w:r w:rsidRPr="000B0751">
              <w:rPr>
                <w:rFonts w:cs="Arial"/>
                <w:b w:val="0"/>
                <w:bCs w:val="0"/>
              </w:rPr>
              <w:t>ms</w:t>
            </w:r>
            <w:proofErr w:type="spellEnd"/>
            <w:r w:rsidRPr="000B0751">
              <w:rPr>
                <w:rFonts w:cs="Arial"/>
                <w:b w:val="0"/>
                <w:bCs w:val="0"/>
              </w:rPr>
              <w:t>)</w:t>
            </w:r>
          </w:p>
        </w:tc>
        <w:tc>
          <w:tcPr>
            <w:tcW w:w="1843" w:type="dxa"/>
          </w:tcPr>
          <w:p w14:paraId="00722258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.07 (0.46)</w:t>
            </w:r>
          </w:p>
        </w:tc>
        <w:tc>
          <w:tcPr>
            <w:tcW w:w="1559" w:type="dxa"/>
          </w:tcPr>
          <w:p w14:paraId="359C41DE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.23 (0.42)</w:t>
            </w:r>
          </w:p>
        </w:tc>
        <w:tc>
          <w:tcPr>
            <w:tcW w:w="1082" w:type="dxa"/>
          </w:tcPr>
          <w:p w14:paraId="4697A875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221</w:t>
            </w:r>
          </w:p>
        </w:tc>
      </w:tr>
      <w:tr w:rsidR="002C2417" w:rsidRPr="000B0751" w14:paraId="03723CE9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37FC701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Peroneal </w:t>
            </w:r>
            <w:r>
              <w:rPr>
                <w:rFonts w:cs="Arial"/>
                <w:b w:val="0"/>
                <w:bCs w:val="0"/>
              </w:rPr>
              <w:t>nerve a</w:t>
            </w:r>
            <w:r w:rsidRPr="000B0751">
              <w:rPr>
                <w:rFonts w:cs="Arial"/>
                <w:b w:val="0"/>
                <w:bCs w:val="0"/>
              </w:rPr>
              <w:t>mplitude (mV)</w:t>
            </w:r>
          </w:p>
        </w:tc>
        <w:tc>
          <w:tcPr>
            <w:tcW w:w="1843" w:type="dxa"/>
          </w:tcPr>
          <w:p w14:paraId="480242CF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3.14 (0.94)</w:t>
            </w:r>
          </w:p>
        </w:tc>
        <w:tc>
          <w:tcPr>
            <w:tcW w:w="1559" w:type="dxa"/>
          </w:tcPr>
          <w:p w14:paraId="19C9EA0D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3.08 (1.35)</w:t>
            </w:r>
          </w:p>
        </w:tc>
        <w:tc>
          <w:tcPr>
            <w:tcW w:w="1082" w:type="dxa"/>
          </w:tcPr>
          <w:p w14:paraId="7224A8F2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905</w:t>
            </w:r>
          </w:p>
        </w:tc>
      </w:tr>
      <w:tr w:rsidR="002C2417" w:rsidRPr="000B0751" w14:paraId="6F5F66C5" w14:textId="77777777" w:rsidTr="00E77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09766D3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Peroneal </w:t>
            </w:r>
            <w:r>
              <w:rPr>
                <w:rFonts w:cs="Arial"/>
                <w:b w:val="0"/>
                <w:bCs w:val="0"/>
              </w:rPr>
              <w:t>nerve v</w:t>
            </w:r>
            <w:r w:rsidRPr="000B0751">
              <w:rPr>
                <w:rFonts w:cs="Arial"/>
                <w:b w:val="0"/>
                <w:bCs w:val="0"/>
              </w:rPr>
              <w:t>elocity (m/s)</w:t>
            </w:r>
          </w:p>
        </w:tc>
        <w:tc>
          <w:tcPr>
            <w:tcW w:w="1843" w:type="dxa"/>
          </w:tcPr>
          <w:p w14:paraId="5B507E9F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5.6 (5.06)</w:t>
            </w:r>
          </w:p>
        </w:tc>
        <w:tc>
          <w:tcPr>
            <w:tcW w:w="1559" w:type="dxa"/>
          </w:tcPr>
          <w:p w14:paraId="3A168F06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45.3 (3.22)</w:t>
            </w:r>
          </w:p>
        </w:tc>
        <w:tc>
          <w:tcPr>
            <w:tcW w:w="1082" w:type="dxa"/>
          </w:tcPr>
          <w:p w14:paraId="0E79BD4A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848</w:t>
            </w:r>
          </w:p>
        </w:tc>
      </w:tr>
      <w:tr w:rsidR="002C2417" w:rsidRPr="000B0751" w14:paraId="5976094C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9F677D2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Radial </w:t>
            </w:r>
            <w:r>
              <w:rPr>
                <w:rFonts w:cs="Arial"/>
                <w:b w:val="0"/>
                <w:bCs w:val="0"/>
              </w:rPr>
              <w:t>nerve a</w:t>
            </w:r>
            <w:r w:rsidRPr="000B0751">
              <w:rPr>
                <w:rFonts w:cs="Arial"/>
                <w:b w:val="0"/>
                <w:bCs w:val="0"/>
              </w:rPr>
              <w:t>mplitude (</w:t>
            </w:r>
            <w:r w:rsidRPr="000B0751">
              <w:rPr>
                <w:rFonts w:cs="Arial"/>
                <w:b w:val="0"/>
                <w:bCs w:val="0"/>
              </w:rPr>
              <w:sym w:font="Symbol" w:char="F06D"/>
            </w:r>
            <w:r w:rsidRPr="000B0751">
              <w:rPr>
                <w:rFonts w:cs="Arial"/>
                <w:b w:val="0"/>
                <w:bCs w:val="0"/>
              </w:rPr>
              <w:t>V)</w:t>
            </w:r>
          </w:p>
        </w:tc>
        <w:tc>
          <w:tcPr>
            <w:tcW w:w="1843" w:type="dxa"/>
          </w:tcPr>
          <w:p w14:paraId="3F5F8EA1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33.2 (11.5)</w:t>
            </w:r>
          </w:p>
        </w:tc>
        <w:tc>
          <w:tcPr>
            <w:tcW w:w="1559" w:type="dxa"/>
          </w:tcPr>
          <w:p w14:paraId="4FEF7A13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34.9 (12.3)</w:t>
            </w:r>
          </w:p>
        </w:tc>
        <w:tc>
          <w:tcPr>
            <w:tcW w:w="1082" w:type="dxa"/>
          </w:tcPr>
          <w:p w14:paraId="312AFE99" w14:textId="77777777" w:rsidR="002C2417" w:rsidRPr="000B0751" w:rsidRDefault="002C24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216</w:t>
            </w:r>
          </w:p>
        </w:tc>
      </w:tr>
      <w:tr w:rsidR="002C2417" w:rsidRPr="000B0751" w14:paraId="5EF15222" w14:textId="77777777" w:rsidTr="00E77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04FA105" w14:textId="77777777" w:rsidR="002C2417" w:rsidRPr="000B0751" w:rsidRDefault="002C2417" w:rsidP="00E77AA2">
            <w:pPr>
              <w:spacing w:line="360" w:lineRule="auto"/>
              <w:rPr>
                <w:rFonts w:cs="Arial"/>
                <w:b w:val="0"/>
                <w:bCs w:val="0"/>
              </w:rPr>
            </w:pPr>
            <w:r w:rsidRPr="000B0751">
              <w:rPr>
                <w:rFonts w:cs="Arial"/>
                <w:b w:val="0"/>
                <w:bCs w:val="0"/>
              </w:rPr>
              <w:t xml:space="preserve">Radial </w:t>
            </w:r>
            <w:r>
              <w:rPr>
                <w:rFonts w:cs="Arial"/>
                <w:b w:val="0"/>
                <w:bCs w:val="0"/>
              </w:rPr>
              <w:t>nerve v</w:t>
            </w:r>
            <w:r w:rsidRPr="000B0751">
              <w:rPr>
                <w:rFonts w:cs="Arial"/>
                <w:b w:val="0"/>
                <w:bCs w:val="0"/>
              </w:rPr>
              <w:t>elocity (m/s)</w:t>
            </w:r>
          </w:p>
        </w:tc>
        <w:tc>
          <w:tcPr>
            <w:tcW w:w="1843" w:type="dxa"/>
          </w:tcPr>
          <w:p w14:paraId="29E112B0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61.4 (3.09)</w:t>
            </w:r>
          </w:p>
        </w:tc>
        <w:tc>
          <w:tcPr>
            <w:tcW w:w="1559" w:type="dxa"/>
          </w:tcPr>
          <w:p w14:paraId="3A96A38F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>59.4 (4.05)</w:t>
            </w:r>
          </w:p>
        </w:tc>
        <w:tc>
          <w:tcPr>
            <w:tcW w:w="1082" w:type="dxa"/>
          </w:tcPr>
          <w:p w14:paraId="400D7293" w14:textId="77777777" w:rsidR="002C2417" w:rsidRPr="000B0751" w:rsidRDefault="002C24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B0751">
              <w:rPr>
                <w:rFonts w:cs="Arial"/>
              </w:rPr>
              <w:t xml:space="preserve">  0.275</w:t>
            </w:r>
          </w:p>
        </w:tc>
      </w:tr>
    </w:tbl>
    <w:p w14:paraId="6AE8CF4C" w14:textId="77777777" w:rsidR="002C2417" w:rsidRDefault="002C2417" w:rsidP="002C2417"/>
    <w:p w14:paraId="00657480" w14:textId="77777777" w:rsidR="002C2417" w:rsidRDefault="002C2417" w:rsidP="002C2417">
      <w:pPr>
        <w:rPr>
          <w:rFonts w:cs="Arial"/>
        </w:rPr>
      </w:pPr>
      <w:r>
        <w:rPr>
          <w:rFonts w:cs="Arial"/>
        </w:rPr>
        <w:t xml:space="preserve">Data are presented as mean (SD). </w:t>
      </w:r>
    </w:p>
    <w:p w14:paraId="4F32F68A" w14:textId="77777777" w:rsidR="002C2417" w:rsidRDefault="002C2417" w:rsidP="002C2417">
      <w:pPr>
        <w:rPr>
          <w:rFonts w:cs="Arial"/>
        </w:rPr>
      </w:pPr>
    </w:p>
    <w:p w14:paraId="7128F422" w14:textId="77777777" w:rsidR="002C2417" w:rsidRDefault="002C2417" w:rsidP="002C2417">
      <w:pPr>
        <w:rPr>
          <w:rFonts w:cs="Arial"/>
        </w:rPr>
      </w:pPr>
    </w:p>
    <w:p w14:paraId="4B2AA912" w14:textId="77777777" w:rsidR="002C2417" w:rsidRDefault="002C2417" w:rsidP="002C2417">
      <w:pPr>
        <w:rPr>
          <w:rFonts w:cs="Arial"/>
        </w:rPr>
      </w:pPr>
    </w:p>
    <w:p w14:paraId="497F6FD2" w14:textId="77777777" w:rsidR="00B3412C" w:rsidRDefault="002C2417"/>
    <w:sectPr w:rsidR="00B3412C" w:rsidSect="00C21E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17"/>
    <w:rsid w:val="000110BB"/>
    <w:rsid w:val="0001382F"/>
    <w:rsid w:val="00024DF6"/>
    <w:rsid w:val="00030AE9"/>
    <w:rsid w:val="00033F2E"/>
    <w:rsid w:val="000364B0"/>
    <w:rsid w:val="000364FD"/>
    <w:rsid w:val="00040A2B"/>
    <w:rsid w:val="000417D2"/>
    <w:rsid w:val="00051554"/>
    <w:rsid w:val="00053765"/>
    <w:rsid w:val="00057F56"/>
    <w:rsid w:val="000667A4"/>
    <w:rsid w:val="00083883"/>
    <w:rsid w:val="000E5ECB"/>
    <w:rsid w:val="000F35B5"/>
    <w:rsid w:val="001016EE"/>
    <w:rsid w:val="0011087E"/>
    <w:rsid w:val="001140E3"/>
    <w:rsid w:val="0012785F"/>
    <w:rsid w:val="001626C8"/>
    <w:rsid w:val="00167382"/>
    <w:rsid w:val="00171187"/>
    <w:rsid w:val="00171B2C"/>
    <w:rsid w:val="00172A0C"/>
    <w:rsid w:val="00176274"/>
    <w:rsid w:val="0018078F"/>
    <w:rsid w:val="001C0B86"/>
    <w:rsid w:val="001D00DE"/>
    <w:rsid w:val="001D66C0"/>
    <w:rsid w:val="001F1ED0"/>
    <w:rsid w:val="001F60FA"/>
    <w:rsid w:val="001F64DA"/>
    <w:rsid w:val="00206CF3"/>
    <w:rsid w:val="002176A5"/>
    <w:rsid w:val="002266D8"/>
    <w:rsid w:val="00240848"/>
    <w:rsid w:val="00243E1F"/>
    <w:rsid w:val="00250C21"/>
    <w:rsid w:val="002627FB"/>
    <w:rsid w:val="00266209"/>
    <w:rsid w:val="0027203E"/>
    <w:rsid w:val="0027317E"/>
    <w:rsid w:val="0029218A"/>
    <w:rsid w:val="002A3986"/>
    <w:rsid w:val="002C2417"/>
    <w:rsid w:val="002C2572"/>
    <w:rsid w:val="002C348D"/>
    <w:rsid w:val="002E4354"/>
    <w:rsid w:val="002F14DB"/>
    <w:rsid w:val="002F2CFB"/>
    <w:rsid w:val="002F360C"/>
    <w:rsid w:val="00331C8E"/>
    <w:rsid w:val="003349E5"/>
    <w:rsid w:val="00366ED2"/>
    <w:rsid w:val="00387546"/>
    <w:rsid w:val="00395C66"/>
    <w:rsid w:val="003A108D"/>
    <w:rsid w:val="003A2275"/>
    <w:rsid w:val="003A5DBC"/>
    <w:rsid w:val="003A6771"/>
    <w:rsid w:val="00426CBE"/>
    <w:rsid w:val="00440099"/>
    <w:rsid w:val="00447087"/>
    <w:rsid w:val="00464DED"/>
    <w:rsid w:val="00486BE4"/>
    <w:rsid w:val="00491FFD"/>
    <w:rsid w:val="004C64F2"/>
    <w:rsid w:val="004E4DA4"/>
    <w:rsid w:val="004E7A11"/>
    <w:rsid w:val="00561615"/>
    <w:rsid w:val="00574476"/>
    <w:rsid w:val="005D03FA"/>
    <w:rsid w:val="005D3239"/>
    <w:rsid w:val="005E60AD"/>
    <w:rsid w:val="005F56D2"/>
    <w:rsid w:val="00621766"/>
    <w:rsid w:val="00627C06"/>
    <w:rsid w:val="0064344C"/>
    <w:rsid w:val="00652019"/>
    <w:rsid w:val="006554B0"/>
    <w:rsid w:val="00662518"/>
    <w:rsid w:val="00671AC5"/>
    <w:rsid w:val="006745D7"/>
    <w:rsid w:val="00674F90"/>
    <w:rsid w:val="006917D1"/>
    <w:rsid w:val="006C34C4"/>
    <w:rsid w:val="006E49F2"/>
    <w:rsid w:val="00731A68"/>
    <w:rsid w:val="007424DC"/>
    <w:rsid w:val="0074567E"/>
    <w:rsid w:val="00753770"/>
    <w:rsid w:val="007546C7"/>
    <w:rsid w:val="00780926"/>
    <w:rsid w:val="007A58F3"/>
    <w:rsid w:val="007A74BC"/>
    <w:rsid w:val="007C2C90"/>
    <w:rsid w:val="007D6582"/>
    <w:rsid w:val="007F4AE0"/>
    <w:rsid w:val="00800A87"/>
    <w:rsid w:val="008057D0"/>
    <w:rsid w:val="00816CF7"/>
    <w:rsid w:val="0083725A"/>
    <w:rsid w:val="00841B3A"/>
    <w:rsid w:val="008431B8"/>
    <w:rsid w:val="00872293"/>
    <w:rsid w:val="00875BB6"/>
    <w:rsid w:val="0087634E"/>
    <w:rsid w:val="0088772C"/>
    <w:rsid w:val="00892231"/>
    <w:rsid w:val="008967D8"/>
    <w:rsid w:val="008A319C"/>
    <w:rsid w:val="008C1F8E"/>
    <w:rsid w:val="008C71BC"/>
    <w:rsid w:val="0090097A"/>
    <w:rsid w:val="00903185"/>
    <w:rsid w:val="00905DEE"/>
    <w:rsid w:val="00906CED"/>
    <w:rsid w:val="009217E6"/>
    <w:rsid w:val="00924786"/>
    <w:rsid w:val="009351B3"/>
    <w:rsid w:val="0093776C"/>
    <w:rsid w:val="0094659B"/>
    <w:rsid w:val="00950BC2"/>
    <w:rsid w:val="00964EFD"/>
    <w:rsid w:val="0096588E"/>
    <w:rsid w:val="009714EA"/>
    <w:rsid w:val="00972CC0"/>
    <w:rsid w:val="00980FDE"/>
    <w:rsid w:val="00986689"/>
    <w:rsid w:val="00990ACA"/>
    <w:rsid w:val="009A0396"/>
    <w:rsid w:val="009C2864"/>
    <w:rsid w:val="009D4E68"/>
    <w:rsid w:val="00A024EE"/>
    <w:rsid w:val="00A02676"/>
    <w:rsid w:val="00A20F60"/>
    <w:rsid w:val="00A2519C"/>
    <w:rsid w:val="00A37A7B"/>
    <w:rsid w:val="00A402D5"/>
    <w:rsid w:val="00A43D1F"/>
    <w:rsid w:val="00A45871"/>
    <w:rsid w:val="00A54E9E"/>
    <w:rsid w:val="00A60E62"/>
    <w:rsid w:val="00A758F0"/>
    <w:rsid w:val="00A83BBD"/>
    <w:rsid w:val="00A84298"/>
    <w:rsid w:val="00A86A44"/>
    <w:rsid w:val="00A9689B"/>
    <w:rsid w:val="00A979C8"/>
    <w:rsid w:val="00AA0952"/>
    <w:rsid w:val="00AA0D90"/>
    <w:rsid w:val="00B14120"/>
    <w:rsid w:val="00B2533F"/>
    <w:rsid w:val="00B32DE3"/>
    <w:rsid w:val="00B36BB2"/>
    <w:rsid w:val="00B503AE"/>
    <w:rsid w:val="00B753D7"/>
    <w:rsid w:val="00B75ACC"/>
    <w:rsid w:val="00B82D09"/>
    <w:rsid w:val="00B83200"/>
    <w:rsid w:val="00B918F1"/>
    <w:rsid w:val="00B9604E"/>
    <w:rsid w:val="00B97A84"/>
    <w:rsid w:val="00BB1990"/>
    <w:rsid w:val="00BB2804"/>
    <w:rsid w:val="00BD31E4"/>
    <w:rsid w:val="00BD6C34"/>
    <w:rsid w:val="00BD7DC9"/>
    <w:rsid w:val="00BE69AB"/>
    <w:rsid w:val="00C115CE"/>
    <w:rsid w:val="00C16D8E"/>
    <w:rsid w:val="00C21ED0"/>
    <w:rsid w:val="00C449C8"/>
    <w:rsid w:val="00C5224A"/>
    <w:rsid w:val="00C63AB8"/>
    <w:rsid w:val="00C84ABF"/>
    <w:rsid w:val="00C942EB"/>
    <w:rsid w:val="00C966F9"/>
    <w:rsid w:val="00CB7F08"/>
    <w:rsid w:val="00CC48C0"/>
    <w:rsid w:val="00CD0ABE"/>
    <w:rsid w:val="00CE1AAF"/>
    <w:rsid w:val="00CE5251"/>
    <w:rsid w:val="00CF1959"/>
    <w:rsid w:val="00D227B2"/>
    <w:rsid w:val="00D26EC0"/>
    <w:rsid w:val="00D27022"/>
    <w:rsid w:val="00D27A8B"/>
    <w:rsid w:val="00D51325"/>
    <w:rsid w:val="00D57CEE"/>
    <w:rsid w:val="00D96010"/>
    <w:rsid w:val="00D97CC9"/>
    <w:rsid w:val="00DA1A90"/>
    <w:rsid w:val="00DA3F54"/>
    <w:rsid w:val="00DC2AB0"/>
    <w:rsid w:val="00DE5354"/>
    <w:rsid w:val="00DF3807"/>
    <w:rsid w:val="00E3645E"/>
    <w:rsid w:val="00E71535"/>
    <w:rsid w:val="00E71589"/>
    <w:rsid w:val="00E83C2D"/>
    <w:rsid w:val="00E84569"/>
    <w:rsid w:val="00E91D78"/>
    <w:rsid w:val="00EA7D85"/>
    <w:rsid w:val="00EE3221"/>
    <w:rsid w:val="00EE62B1"/>
    <w:rsid w:val="00F14BCC"/>
    <w:rsid w:val="00F17D54"/>
    <w:rsid w:val="00F41B3B"/>
    <w:rsid w:val="00F6767D"/>
    <w:rsid w:val="00F83357"/>
    <w:rsid w:val="00F8503B"/>
    <w:rsid w:val="00FB6D1F"/>
    <w:rsid w:val="00FC7BDE"/>
    <w:rsid w:val="00FE2076"/>
    <w:rsid w:val="00FE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48B2A"/>
  <w14:defaultImageDpi w14:val="32767"/>
  <w15:chartTrackingRefBased/>
  <w15:docId w15:val="{5909C1AA-18EA-F24B-81E5-744DECC4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2417"/>
    <w:rPr>
      <w:rFonts w:ascii="Arial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41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dTable2-Accent1">
    <w:name w:val="Grid Table 2 Accent 1"/>
    <w:basedOn w:val="TableNormal"/>
    <w:uiPriority w:val="47"/>
    <w:rsid w:val="002C241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65</Characters>
  <Application>Microsoft Office Word</Application>
  <DocSecurity>0</DocSecurity>
  <Lines>10</Lines>
  <Paragraphs>2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1</cp:revision>
  <dcterms:created xsi:type="dcterms:W3CDTF">2020-07-24T21:22:00Z</dcterms:created>
  <dcterms:modified xsi:type="dcterms:W3CDTF">2020-07-24T21:22:00Z</dcterms:modified>
</cp:coreProperties>
</file>